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2C5" w:rsidRPr="005E3F9C" w:rsidRDefault="00B142C5" w:rsidP="00466B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E3F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98178F">
        <w:rPr>
          <w:rFonts w:ascii="Times New Roman" w:hAnsi="Times New Roman" w:cs="Times New Roman"/>
          <w:b/>
          <w:sz w:val="24"/>
          <w:szCs w:val="24"/>
          <w:lang w:val="en-US"/>
        </w:rPr>
        <w:t>8.</w:t>
      </w:r>
      <w:proofErr w:type="gramEnd"/>
      <w:r w:rsidR="009817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3F9C">
        <w:rPr>
          <w:rFonts w:ascii="Times New Roman" w:hAnsi="Times New Roman" w:cs="Times New Roman"/>
          <w:sz w:val="24"/>
          <w:szCs w:val="24"/>
          <w:lang w:val="en-US"/>
        </w:rPr>
        <w:t>Date dictionary for extract data</w:t>
      </w:r>
    </w:p>
    <w:tbl>
      <w:tblPr>
        <w:tblW w:w="14859" w:type="dxa"/>
        <w:tblInd w:w="65" w:type="dxa"/>
        <w:tblCellMar>
          <w:left w:w="70" w:type="dxa"/>
          <w:right w:w="70" w:type="dxa"/>
        </w:tblCellMar>
        <w:tblLook w:val="04A0"/>
      </w:tblPr>
      <w:tblGrid>
        <w:gridCol w:w="380"/>
        <w:gridCol w:w="2720"/>
        <w:gridCol w:w="3233"/>
        <w:gridCol w:w="3752"/>
        <w:gridCol w:w="4947"/>
      </w:tblGrid>
      <w:tr w:rsidR="00B142C5" w:rsidRPr="005E3F9C" w:rsidTr="00B142C5">
        <w:trPr>
          <w:trHeight w:val="330"/>
        </w:trPr>
        <w:tc>
          <w:tcPr>
            <w:tcW w:w="3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021F63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3F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ategor</w:t>
            </w:r>
            <w:r w:rsidR="00021F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y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PICO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Variable</w:t>
            </w:r>
            <w:proofErr w:type="spellEnd"/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021F63" w:rsidP="00B142C5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ntent</w:t>
            </w:r>
            <w:proofErr w:type="spellEnd"/>
          </w:p>
        </w:tc>
        <w:tc>
          <w:tcPr>
            <w:tcW w:w="49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odes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  <w:proofErr w:type="gramEnd"/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ofile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ference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021F63" w:rsidRDefault="00D41E2D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First author and date of publication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</w:t>
            </w:r>
            <w:proofErr w:type="gram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: Valter et al 2016</w:t>
            </w:r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  <w:proofErr w:type="gramEnd"/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021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r w:rsidR="00B142C5"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proofErr w:type="gramEnd"/>
          </w:p>
        </w:tc>
        <w:tc>
          <w:tcPr>
            <w:tcW w:w="3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ype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valuated</w:t>
            </w:r>
            <w:proofErr w:type="spellEnd"/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-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ndomized</w:t>
            </w:r>
            <w:proofErr w:type="spellEnd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linical</w:t>
            </w:r>
            <w:proofErr w:type="spellEnd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rial</w:t>
            </w:r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-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hort</w:t>
            </w:r>
            <w:proofErr w:type="spellEnd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-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rol</w:t>
            </w:r>
            <w:proofErr w:type="spellEnd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ase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4-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ve</w:t>
            </w:r>
            <w:proofErr w:type="spellEnd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  <w:proofErr w:type="gramEnd"/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021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r w:rsidR="00B142C5"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untry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Country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pen</w:t>
            </w:r>
          </w:p>
        </w:tc>
      </w:tr>
      <w:tr w:rsidR="00B142C5" w:rsidRPr="0098178F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  <w:proofErr w:type="gramEnd"/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ext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ntext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021F63" w:rsidRDefault="00D41E2D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x: Hospital, clinic, primary data collection etc.</w:t>
            </w:r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  <w:proofErr w:type="gramEnd"/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021F63" w:rsidRDefault="00D41E2D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opulatio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021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_</w:t>
            </w:r>
            <w:r w:rsid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udy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proofErr w:type="gram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rticipants</w:t>
            </w:r>
            <w:proofErr w:type="spellEnd"/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</w:t>
            </w:r>
            <w:proofErr w:type="gram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mbers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  <w:proofErr w:type="gramEnd"/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021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nt_grup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mber</w:t>
            </w:r>
            <w:proofErr w:type="spellEnd"/>
            <w:proofErr w:type="gram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roups</w:t>
            </w:r>
            <w:proofErr w:type="spellEnd"/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</w:t>
            </w:r>
            <w:proofErr w:type="gram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umbers</w:t>
            </w:r>
            <w:proofErr w:type="spellEnd"/>
          </w:p>
        </w:tc>
      </w:tr>
      <w:tr w:rsidR="00B142C5" w:rsidRPr="0098178F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  <w:proofErr w:type="gramEnd"/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ange_age_sample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he age range of the study participant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ategories of age range, median and median age will be accepted</w:t>
            </w:r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  <w:proofErr w:type="gramEnd"/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5A3FC7" w:rsidP="005A3F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</w:t>
            </w:r>
            <w:r w:rsidR="00B142C5"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te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_</w:t>
            </w:r>
            <w:r w:rsidR="00B142C5"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igibility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Eligibility criteria set out in Article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  <w:proofErr w:type="gramEnd"/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ample_selection_method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How this study was sampled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eatment</w:t>
            </w:r>
            <w:proofErr w:type="spellEnd"/>
            <w:proofErr w:type="gramEnd"/>
          </w:p>
        </w:tc>
        <w:tc>
          <w:tcPr>
            <w:tcW w:w="3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dications</w:t>
            </w:r>
            <w:proofErr w:type="spellEnd"/>
            <w:proofErr w:type="gramEnd"/>
            <w:r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in use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.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.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thracyclic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02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.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ytarabine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="00021F63" w:rsidRP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nthracyclic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+ </w:t>
            </w:r>
            <w:proofErr w:type="spellStart"/>
            <w:r w:rsid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thers</w:t>
            </w:r>
            <w:proofErr w:type="spellEnd"/>
            <w:r w:rsid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021F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dications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021F63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ype</w:t>
            </w:r>
            <w:r w:rsidR="00B142C5"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lma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021F63" w:rsidRDefault="00D41E2D" w:rsidP="00B142C5">
            <w:pPr>
              <w:keepNext/>
              <w:keepLines/>
              <w:spacing w:before="200"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ype of acute myeloid leukemia evaluated (FAB)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12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xposures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npx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6F122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me</w:t>
            </w:r>
            <w:proofErr w:type="spellEnd"/>
            <w:proofErr w:type="gram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he</w:t>
            </w:r>
            <w:proofErr w:type="spell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SNP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,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g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: </w:t>
            </w: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s2291075</w:t>
            </w:r>
            <w:proofErr w:type="gram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6F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localiza</w:t>
            </w:r>
            <w:r w:rsid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ion</w:t>
            </w: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6F1225" w:rsidRDefault="00D41E2D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 which region the SNP is located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genex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6F122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lated</w:t>
            </w:r>
            <w:proofErr w:type="spellEnd"/>
            <w:proofErr w:type="gram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gene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asesx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6F122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ltered</w:t>
            </w:r>
            <w:proofErr w:type="spell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itrogen</w:t>
            </w:r>
            <w:proofErr w:type="spell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base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utcomes</w:t>
            </w:r>
            <w:proofErr w:type="spellEnd"/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6F122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xicity</w:t>
            </w:r>
            <w:proofErr w:type="spellEnd"/>
            <w:proofErr w:type="gramEnd"/>
          </w:p>
        </w:tc>
        <w:tc>
          <w:tcPr>
            <w:tcW w:w="3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6F122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Assessment</w:t>
            </w:r>
            <w:proofErr w:type="spell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f</w:t>
            </w:r>
            <w:proofErr w:type="spellEnd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xicity</w:t>
            </w:r>
            <w:proofErr w:type="spellEnd"/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6F1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 N</w:t>
            </w:r>
            <w:r w:rsid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</w:t>
            </w:r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6F12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1. </w:t>
            </w:r>
            <w:r w:rsid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6F122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gree_toxicity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6F1225" w:rsidRDefault="00D41E2D" w:rsidP="002B1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egree of toxicity 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2B1CDE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 a 5</w:t>
            </w:r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6F122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ype_toxicity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6F1225" w:rsidRDefault="00D41E2D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ssessment of toxicity type according to CTCAE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Ex: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eutropenia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.</w:t>
            </w:r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s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6F1225" w:rsidRDefault="00D41E2D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or median of the month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fs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6F1225" w:rsidRDefault="00D41E2D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or median of the month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_tto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6F1225" w:rsidRDefault="00D41E2D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Response rate evaluation: complete response; partial response; drug resistance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D41E2D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D41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  <w:r w:rsidR="00B142C5"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="00B142C5"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ultados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narrative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arrative description of study result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quantity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s the prognostic factor-mean, median, total coun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_association_snp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fidence interval of the association between exposure and outcome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_value_association_snp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atistical significance value for association between exposure and rejection of descriptive studie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6F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ul</w:t>
            </w:r>
            <w:r w:rsid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</w:t>
            </w: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31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outcome_ecr</w:t>
            </w:r>
            <w:proofErr w:type="spellEnd"/>
            <w:proofErr w:type="gramEnd"/>
          </w:p>
        </w:tc>
        <w:tc>
          <w:tcPr>
            <w:tcW w:w="3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ype of primary endpoint evaluated on ECR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-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veral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rvival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2- </w:t>
            </w:r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isease</w:t>
            </w: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ree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urvival</w:t>
            </w:r>
            <w:proofErr w:type="spellEnd"/>
          </w:p>
        </w:tc>
      </w:tr>
      <w:tr w:rsidR="00B142C5" w:rsidRPr="005E3F9C" w:rsidTr="00B142C5">
        <w:trPr>
          <w:trHeight w:val="330"/>
        </w:trPr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3- </w:t>
            </w:r>
            <w:proofErr w:type="spellStart"/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ponse</w:t>
            </w:r>
            <w:proofErr w:type="spellEnd"/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to </w:t>
            </w:r>
            <w:proofErr w:type="spellStart"/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reatment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27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os1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/ Median survival of group 1 for overall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otion_evaluation_os2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verage / Median survival of group 2 for overall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_estimated_os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ve risk or Hazard Ration for overall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_evaluation_os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fidence interval of association between exposure and outcome in overall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127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_value_os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lue of statistical significance for association between exposure and outcome in the overall survival assessmen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dfs1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/ Median survival of group 1 for disease-free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dfs2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/ Median survival of group 2 for disease-free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_estimated_dfs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ve risk and Hazard Ratio for evaluation of disease-free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_evaluation_dfs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fidence interval of association between exposure and outcome in disease-free surviva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127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36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6F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ult</w:t>
            </w:r>
            <w:r w:rsid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_value_dfs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lue of statistical significance for association between exposure and free evaluation of disease - free survival.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resp1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Mean / Median </w:t>
            </w:r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swer rate</w:t>
            </w:r>
            <w:r w:rsidR="006F1225" w:rsidRPr="006F1225" w:rsidDel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f group 1 for drug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resp2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Mean / Median </w:t>
            </w:r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nswer rate</w:t>
            </w:r>
            <w:r w:rsidR="006F1225" w:rsidRPr="006F1225" w:rsidDel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of group 2 for drugs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_estimated_resp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Relative risk and Hazard Ratio for evaluation of </w:t>
            </w:r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sponse to treatmen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_evaluation_resp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Confidence interval of association between exposure and outcome in </w:t>
            </w:r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sponse to treatmen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127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_value_resp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Value of statistical significance for association between exposure and free evaluation of disease - </w:t>
            </w:r>
            <w:r w:rsidR="006F1225" w:rsidRPr="006F12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sponse to treatmen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utcome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  <w:proofErr w:type="gram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hort</w:t>
            </w:r>
            <w:proofErr w:type="spell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Which outcome evaluated in the study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  <w:p w:rsidR="00B142C5" w:rsidRPr="005E3F9C" w:rsidRDefault="00B142C5" w:rsidP="006F12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esults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description_evaluation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  <w:proofErr w:type="gram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ohort1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/ Median / absolute frequency / relative frequency of outcome group 1 in the cohor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  <w:proofErr w:type="gram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cohort2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/ Median / absolute frequency / relative frequency of outcome group 2 in the cohor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5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_estimated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  <w:proofErr w:type="gram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hort</w:t>
            </w:r>
            <w:proofErr w:type="spell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ve risk or Hazard Ration for outcome evaluation in the cohor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46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_</w:t>
            </w:r>
            <w:proofErr w:type="gram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hort</w:t>
            </w:r>
            <w:proofErr w:type="spell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fidence interval between exposure and outcome in the cohort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_value</w:t>
            </w:r>
            <w:proofErr w:type="spell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_</w:t>
            </w:r>
            <w:proofErr w:type="gramEnd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ohort</w:t>
            </w:r>
            <w:proofErr w:type="spell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lue of statistical significance for association between exposure and outcome in the cohort.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6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utcome_casoc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Which outcome was evaluated in the control case </w:t>
            </w: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udy.</w:t>
            </w:r>
            <w:proofErr w:type="gramEnd"/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casoc1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/ Median / absolute frequency / relative frequency of outcome group 1 in the control case.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on_evaluation_casoc2</w:t>
            </w:r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an / Median / absolute frequency / relative frequency of outcome group 2 in the control case.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272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sk_estimated_casoc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lative risk or Hazard Ration for evaluation of the outcome in the control case.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60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i_casoc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onfidence interval of the association between exposure and outcome in the control case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  <w:tr w:rsidR="00B142C5" w:rsidRPr="005E3F9C" w:rsidTr="00B142C5">
        <w:trPr>
          <w:trHeight w:val="945"/>
        </w:trPr>
        <w:tc>
          <w:tcPr>
            <w:tcW w:w="3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272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_value_casoc</w:t>
            </w:r>
            <w:proofErr w:type="spellEnd"/>
            <w:proofErr w:type="gramEnd"/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lue of statistical significance for association between exposure and unfavorable case control</w:t>
            </w:r>
          </w:p>
        </w:tc>
        <w:tc>
          <w:tcPr>
            <w:tcW w:w="4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2C5" w:rsidRPr="005E3F9C" w:rsidRDefault="00B142C5" w:rsidP="00B142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Open </w:t>
            </w:r>
            <w:proofErr w:type="spellStart"/>
            <w:r w:rsidRPr="005E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estion</w:t>
            </w:r>
            <w:proofErr w:type="spellEnd"/>
          </w:p>
        </w:tc>
      </w:tr>
    </w:tbl>
    <w:p w:rsidR="009B2531" w:rsidRPr="006F1225" w:rsidRDefault="00D41E2D" w:rsidP="00B142C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41E2D">
        <w:rPr>
          <w:rFonts w:ascii="Times New Roman" w:hAnsi="Times New Roman" w:cs="Times New Roman"/>
          <w:sz w:val="24"/>
          <w:szCs w:val="24"/>
          <w:lang w:val="en-US"/>
        </w:rPr>
        <w:t>* An individual assessment will be done for e</w:t>
      </w:r>
      <w:r w:rsidR="006F1225">
        <w:rPr>
          <w:rFonts w:ascii="Times New Roman" w:hAnsi="Times New Roman" w:cs="Times New Roman"/>
          <w:sz w:val="24"/>
          <w:szCs w:val="24"/>
          <w:lang w:val="en-US"/>
        </w:rPr>
        <w:t>ach SNP evaluated in the manuscript.</w:t>
      </w:r>
    </w:p>
    <w:sectPr w:rsidR="009B2531" w:rsidRPr="006F1225" w:rsidSect="00466B91">
      <w:pgSz w:w="16838" w:h="11906" w:orient="landscape"/>
      <w:pgMar w:top="1701" w:right="1417" w:bottom="1701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B2531"/>
    <w:rsid w:val="00021F63"/>
    <w:rsid w:val="001E4F23"/>
    <w:rsid w:val="002B1CDE"/>
    <w:rsid w:val="00466B91"/>
    <w:rsid w:val="005A3FC7"/>
    <w:rsid w:val="005E3F9C"/>
    <w:rsid w:val="006F1225"/>
    <w:rsid w:val="00705014"/>
    <w:rsid w:val="00712967"/>
    <w:rsid w:val="008760C6"/>
    <w:rsid w:val="008B5367"/>
    <w:rsid w:val="0098178F"/>
    <w:rsid w:val="009B2531"/>
    <w:rsid w:val="00AC2634"/>
    <w:rsid w:val="00B142C5"/>
    <w:rsid w:val="00CA124B"/>
    <w:rsid w:val="00CC6F1C"/>
    <w:rsid w:val="00D41E2D"/>
    <w:rsid w:val="00DB6F32"/>
    <w:rsid w:val="00DE7246"/>
    <w:rsid w:val="00ED578E"/>
    <w:rsid w:val="00FC39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63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71296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1296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12967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1296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12967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129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129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1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7738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673899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56997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075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070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758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064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4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756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8284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446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91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67</Words>
  <Characters>4685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nah Puty</dc:creator>
  <cp:lastModifiedBy>Taynah Puty</cp:lastModifiedBy>
  <cp:revision>4</cp:revision>
  <cp:lastPrinted>2018-07-27T16:56:00Z</cp:lastPrinted>
  <dcterms:created xsi:type="dcterms:W3CDTF">2018-07-11T18:24:00Z</dcterms:created>
  <dcterms:modified xsi:type="dcterms:W3CDTF">2018-08-01T15:16:00Z</dcterms:modified>
</cp:coreProperties>
</file>